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DDE79F" w14:textId="05CF31B5" w:rsidR="003364BC" w:rsidRPr="00E35795" w:rsidRDefault="003364BC" w:rsidP="003364BC">
      <w:pPr>
        <w:spacing w:before="240" w:after="120"/>
        <w:rPr>
          <w:sz w:val="24"/>
          <w:szCs w:val="24"/>
        </w:rPr>
      </w:pPr>
      <w:r w:rsidRPr="00E35795"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6</w:t>
      </w:r>
      <w:r w:rsidRPr="00E35795">
        <w:rPr>
          <w:b/>
          <w:bCs/>
          <w:sz w:val="24"/>
          <w:szCs w:val="24"/>
        </w:rPr>
        <w:t xml:space="preserve">. </w:t>
      </w:r>
      <w:r w:rsidRPr="00E35795">
        <w:rPr>
          <w:bCs/>
          <w:sz w:val="24"/>
          <w:szCs w:val="24"/>
        </w:rPr>
        <w:t xml:space="preserve">Proportion of variation in the data explained by </w:t>
      </w:r>
      <w:r w:rsidRPr="00E35795">
        <w:rPr>
          <w:sz w:val="24"/>
          <w:szCs w:val="24"/>
        </w:rPr>
        <w:t xml:space="preserve">Time-Space-Temperature models </w:t>
      </w:r>
      <w:r w:rsidR="00036B97">
        <w:rPr>
          <w:sz w:val="24"/>
          <w:szCs w:val="24"/>
        </w:rPr>
        <w:t xml:space="preserve">(Bayesian </w:t>
      </w:r>
      <w:r w:rsidR="00036B97" w:rsidRPr="00036B97">
        <w:rPr>
          <w:i/>
          <w:iCs/>
          <w:sz w:val="24"/>
          <w:szCs w:val="24"/>
        </w:rPr>
        <w:t>R</w:t>
      </w:r>
      <w:r w:rsidR="00036B97" w:rsidRPr="00036B97">
        <w:rPr>
          <w:sz w:val="24"/>
          <w:szCs w:val="24"/>
          <w:vertAlign w:val="superscript"/>
        </w:rPr>
        <w:t>2</w:t>
      </w:r>
      <w:r w:rsidR="00036B97">
        <w:rPr>
          <w:sz w:val="24"/>
          <w:szCs w:val="24"/>
        </w:rPr>
        <w:t xml:space="preserve">) from the full model and after </w:t>
      </w:r>
      <w:r w:rsidRPr="00E35795">
        <w:rPr>
          <w:sz w:val="24"/>
          <w:szCs w:val="24"/>
        </w:rPr>
        <w:t xml:space="preserve">excluding each explanatory variable one at a time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895"/>
        <w:gridCol w:w="2155"/>
        <w:gridCol w:w="2070"/>
      </w:tblGrid>
      <w:tr w:rsidR="003364BC" w:rsidRPr="00E346BE" w14:paraId="22FEA226" w14:textId="77777777" w:rsidTr="006940A5">
        <w:trPr>
          <w:trHeight w:val="291"/>
          <w:jc w:val="center"/>
        </w:trPr>
        <w:tc>
          <w:tcPr>
            <w:tcW w:w="3060" w:type="dxa"/>
            <w:vMerge w:val="restart"/>
            <w:tcBorders>
              <w:bottom w:val="single" w:sz="4" w:space="0" w:color="auto"/>
            </w:tcBorders>
            <w:vAlign w:val="bottom"/>
          </w:tcPr>
          <w:p w14:paraId="1B0B96F4" w14:textId="77777777" w:rsidR="003364BC" w:rsidRPr="00E346BE" w:rsidRDefault="003364BC" w:rsidP="006940A5">
            <w:pPr>
              <w:rPr>
                <w:rFonts w:ascii="Calibri" w:hAnsi="Calibri" w:cs="Calibri"/>
              </w:rPr>
            </w:pPr>
          </w:p>
          <w:p w14:paraId="26AAE077" w14:textId="77777777" w:rsidR="003364BC" w:rsidRPr="00E346BE" w:rsidRDefault="003364BC" w:rsidP="006940A5">
            <w:r w:rsidRPr="00E346BE">
              <w:rPr>
                <w:rFonts w:ascii="Calibri" w:hAnsi="Calibri" w:cs="Calibri"/>
              </w:rPr>
              <w:t>Excluded variable</w:t>
            </w:r>
          </w:p>
        </w:tc>
        <w:tc>
          <w:tcPr>
            <w:tcW w:w="6120" w:type="dxa"/>
            <w:gridSpan w:val="3"/>
            <w:tcBorders>
              <w:bottom w:val="single" w:sz="4" w:space="0" w:color="auto"/>
            </w:tcBorders>
          </w:tcPr>
          <w:p w14:paraId="0471F632" w14:textId="77777777" w:rsidR="003364BC" w:rsidRPr="00E346BE" w:rsidRDefault="003364BC" w:rsidP="006940A5">
            <w:pPr>
              <w:tabs>
                <w:tab w:val="left" w:pos="2254"/>
                <w:tab w:val="center" w:pos="2952"/>
              </w:tabs>
            </w:pPr>
            <w:r w:rsidRPr="00E346BE">
              <w:tab/>
            </w:r>
            <w:r w:rsidRPr="00E346BE">
              <w:tab/>
              <w:t>Model</w:t>
            </w:r>
          </w:p>
        </w:tc>
      </w:tr>
      <w:tr w:rsidR="003364BC" w:rsidRPr="00E346BE" w14:paraId="54A5EDB9" w14:textId="77777777" w:rsidTr="006940A5">
        <w:trPr>
          <w:trHeight w:val="291"/>
          <w:jc w:val="center"/>
        </w:trPr>
        <w:tc>
          <w:tcPr>
            <w:tcW w:w="3060" w:type="dxa"/>
            <w:vMerge/>
            <w:tcBorders>
              <w:bottom w:val="single" w:sz="4" w:space="0" w:color="auto"/>
            </w:tcBorders>
          </w:tcPr>
          <w:p w14:paraId="1D9F584F" w14:textId="77777777" w:rsidR="003364BC" w:rsidRPr="00E346BE" w:rsidRDefault="003364BC" w:rsidP="006940A5"/>
        </w:tc>
        <w:tc>
          <w:tcPr>
            <w:tcW w:w="1895" w:type="dxa"/>
            <w:vMerge w:val="restart"/>
            <w:tcBorders>
              <w:top w:val="single" w:sz="4" w:space="0" w:color="auto"/>
              <w:bottom w:val="nil"/>
            </w:tcBorders>
          </w:tcPr>
          <w:p w14:paraId="050B93A3" w14:textId="77777777" w:rsidR="003364BC" w:rsidRPr="00E346BE" w:rsidRDefault="003364BC" w:rsidP="006940A5">
            <w:pPr>
              <w:jc w:val="center"/>
            </w:pPr>
            <w:r w:rsidRPr="00E346BE">
              <w:t>Diatom index</w:t>
            </w:r>
          </w:p>
          <w:p w14:paraId="282B8BE3" w14:textId="77777777" w:rsidR="003364BC" w:rsidRPr="00E346BE" w:rsidRDefault="003364BC" w:rsidP="006940A5">
            <w:pPr>
              <w:jc w:val="center"/>
            </w:pPr>
            <w:r w:rsidRPr="00E346BE">
              <w:t>(Logit)</w:t>
            </w:r>
          </w:p>
        </w:tc>
        <w:tc>
          <w:tcPr>
            <w:tcW w:w="4225" w:type="dxa"/>
            <w:gridSpan w:val="2"/>
            <w:tcBorders>
              <w:top w:val="single" w:sz="4" w:space="0" w:color="auto"/>
              <w:bottom w:val="nil"/>
            </w:tcBorders>
          </w:tcPr>
          <w:p w14:paraId="29A25BBB" w14:textId="7DA0B487" w:rsidR="003364BC" w:rsidRPr="00E346BE" w:rsidRDefault="0001751E" w:rsidP="006940A5">
            <w:pPr>
              <w:jc w:val="center"/>
            </w:pPr>
            <w:r>
              <w:t>Log b</w:t>
            </w:r>
            <w:r w:rsidR="003364BC" w:rsidRPr="00E346BE">
              <w:t>iomass</w:t>
            </w:r>
          </w:p>
        </w:tc>
      </w:tr>
      <w:tr w:rsidR="003364BC" w:rsidRPr="00E346BE" w14:paraId="1F962B83" w14:textId="77777777" w:rsidTr="006940A5">
        <w:trPr>
          <w:trHeight w:val="291"/>
          <w:jc w:val="center"/>
        </w:trPr>
        <w:tc>
          <w:tcPr>
            <w:tcW w:w="3060" w:type="dxa"/>
            <w:vMerge/>
            <w:tcBorders>
              <w:bottom w:val="single" w:sz="4" w:space="0" w:color="auto"/>
            </w:tcBorders>
          </w:tcPr>
          <w:p w14:paraId="7C9DB569" w14:textId="77777777" w:rsidR="003364BC" w:rsidRPr="00E346BE" w:rsidRDefault="003364BC" w:rsidP="006940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  <w:vMerge/>
            <w:tcBorders>
              <w:bottom w:val="single" w:sz="4" w:space="0" w:color="auto"/>
            </w:tcBorders>
          </w:tcPr>
          <w:p w14:paraId="494569DE" w14:textId="77777777" w:rsidR="003364BC" w:rsidRPr="00E346BE" w:rsidRDefault="003364BC" w:rsidP="006940A5">
            <w:pPr>
              <w:jc w:val="center"/>
            </w:pP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14:paraId="06FB32B5" w14:textId="77777777" w:rsidR="003364BC" w:rsidRPr="00E346BE" w:rsidRDefault="003364BC" w:rsidP="006940A5">
            <w:pPr>
              <w:jc w:val="center"/>
            </w:pPr>
            <w:r w:rsidRPr="00E346BE">
              <w:t>Diatom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DD5010C" w14:textId="77777777" w:rsidR="003364BC" w:rsidRPr="00E346BE" w:rsidRDefault="003364BC" w:rsidP="006940A5">
            <w:pPr>
              <w:jc w:val="center"/>
            </w:pPr>
            <w:r w:rsidRPr="00E346BE">
              <w:t>Dinoflagellate</w:t>
            </w:r>
          </w:p>
        </w:tc>
      </w:tr>
      <w:tr w:rsidR="003364BC" w:rsidRPr="00E346BE" w14:paraId="12C9D242" w14:textId="77777777" w:rsidTr="006940A5">
        <w:trPr>
          <w:trHeight w:val="291"/>
          <w:jc w:val="center"/>
        </w:trPr>
        <w:tc>
          <w:tcPr>
            <w:tcW w:w="3060" w:type="dxa"/>
            <w:tcBorders>
              <w:top w:val="single" w:sz="4" w:space="0" w:color="auto"/>
            </w:tcBorders>
          </w:tcPr>
          <w:p w14:paraId="5F1007B2" w14:textId="77777777" w:rsidR="003364BC" w:rsidRPr="00E346BE" w:rsidRDefault="003364BC" w:rsidP="006940A5">
            <w:r w:rsidRPr="00E346BE">
              <w:t>None (Full model)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05041FF8" w14:textId="77777777" w:rsidR="003364BC" w:rsidRPr="00E346BE" w:rsidRDefault="003364BC" w:rsidP="006940A5">
            <w:pPr>
              <w:jc w:val="center"/>
            </w:pPr>
            <w:r w:rsidRPr="00E346BE">
              <w:t>0.37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14:paraId="0A4B1A94" w14:textId="77777777" w:rsidR="003364BC" w:rsidRPr="00E346BE" w:rsidRDefault="003364BC" w:rsidP="006940A5">
            <w:pPr>
              <w:jc w:val="center"/>
            </w:pPr>
            <w:r w:rsidRPr="00E346BE">
              <w:t>0.32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E475D0E" w14:textId="77777777" w:rsidR="003364BC" w:rsidRPr="00E346BE" w:rsidRDefault="003364BC" w:rsidP="006940A5">
            <w:pPr>
              <w:jc w:val="center"/>
            </w:pPr>
            <w:r w:rsidRPr="00E346BE">
              <w:t>0.64</w:t>
            </w:r>
          </w:p>
        </w:tc>
      </w:tr>
      <w:tr w:rsidR="003364BC" w:rsidRPr="00E346BE" w14:paraId="1DE1B4E8" w14:textId="77777777" w:rsidTr="006940A5">
        <w:trPr>
          <w:trHeight w:val="291"/>
          <w:jc w:val="center"/>
        </w:trPr>
        <w:tc>
          <w:tcPr>
            <w:tcW w:w="3060" w:type="dxa"/>
          </w:tcPr>
          <w:p w14:paraId="6393DE4E" w14:textId="77777777" w:rsidR="003364BC" w:rsidRPr="00E346BE" w:rsidRDefault="003364BC" w:rsidP="006940A5">
            <w:r w:rsidRPr="00E346BE">
              <w:t>SST</w:t>
            </w:r>
          </w:p>
        </w:tc>
        <w:tc>
          <w:tcPr>
            <w:tcW w:w="1895" w:type="dxa"/>
          </w:tcPr>
          <w:p w14:paraId="3AC4363F" w14:textId="77777777" w:rsidR="003364BC" w:rsidRPr="00E346BE" w:rsidRDefault="003364BC" w:rsidP="006940A5">
            <w:pPr>
              <w:jc w:val="center"/>
            </w:pPr>
            <w:r w:rsidRPr="00E346BE">
              <w:t>0.34</w:t>
            </w:r>
          </w:p>
        </w:tc>
        <w:tc>
          <w:tcPr>
            <w:tcW w:w="2155" w:type="dxa"/>
          </w:tcPr>
          <w:p w14:paraId="1461D58C" w14:textId="77777777" w:rsidR="003364BC" w:rsidRPr="00E346BE" w:rsidRDefault="003364BC" w:rsidP="006940A5">
            <w:pPr>
              <w:jc w:val="center"/>
            </w:pPr>
            <w:r w:rsidRPr="00E346BE">
              <w:t>0.22</w:t>
            </w:r>
          </w:p>
        </w:tc>
        <w:tc>
          <w:tcPr>
            <w:tcW w:w="2070" w:type="dxa"/>
          </w:tcPr>
          <w:p w14:paraId="084A1A5A" w14:textId="77777777" w:rsidR="003364BC" w:rsidRPr="00E346BE" w:rsidRDefault="003364BC" w:rsidP="006940A5">
            <w:pPr>
              <w:jc w:val="center"/>
            </w:pPr>
            <w:r w:rsidRPr="00E346BE">
              <w:t>0.41</w:t>
            </w:r>
          </w:p>
        </w:tc>
      </w:tr>
      <w:tr w:rsidR="003364BC" w:rsidRPr="00E346BE" w14:paraId="4266081C" w14:textId="77777777" w:rsidTr="006940A5">
        <w:trPr>
          <w:trHeight w:val="291"/>
          <w:jc w:val="center"/>
        </w:trPr>
        <w:tc>
          <w:tcPr>
            <w:tcW w:w="3060" w:type="dxa"/>
          </w:tcPr>
          <w:p w14:paraId="76E5E352" w14:textId="77777777" w:rsidR="003364BC" w:rsidRPr="00E346BE" w:rsidRDefault="003364BC" w:rsidP="006940A5">
            <w:r w:rsidRPr="00E346BE">
              <w:t>Latitude</w:t>
            </w:r>
          </w:p>
        </w:tc>
        <w:tc>
          <w:tcPr>
            <w:tcW w:w="1895" w:type="dxa"/>
          </w:tcPr>
          <w:p w14:paraId="6C4EC616" w14:textId="77777777" w:rsidR="003364BC" w:rsidRPr="00E346BE" w:rsidRDefault="003364BC" w:rsidP="006940A5">
            <w:pPr>
              <w:jc w:val="center"/>
            </w:pPr>
            <w:r w:rsidRPr="00E346BE">
              <w:t>0.36</w:t>
            </w:r>
          </w:p>
        </w:tc>
        <w:tc>
          <w:tcPr>
            <w:tcW w:w="2155" w:type="dxa"/>
          </w:tcPr>
          <w:p w14:paraId="2512193A" w14:textId="77777777" w:rsidR="003364BC" w:rsidRPr="00E346BE" w:rsidRDefault="003364BC" w:rsidP="006940A5">
            <w:pPr>
              <w:jc w:val="center"/>
            </w:pPr>
            <w:r w:rsidRPr="00E346BE">
              <w:t>0.30</w:t>
            </w:r>
          </w:p>
        </w:tc>
        <w:tc>
          <w:tcPr>
            <w:tcW w:w="2070" w:type="dxa"/>
          </w:tcPr>
          <w:p w14:paraId="425E9AD0" w14:textId="77777777" w:rsidR="003364BC" w:rsidRPr="00E346BE" w:rsidRDefault="003364BC" w:rsidP="006940A5">
            <w:pPr>
              <w:jc w:val="center"/>
            </w:pPr>
            <w:r w:rsidRPr="00E346BE">
              <w:t>0.62</w:t>
            </w:r>
          </w:p>
        </w:tc>
      </w:tr>
      <w:tr w:rsidR="003364BC" w:rsidRPr="00E346BE" w14:paraId="1787EB80" w14:textId="77777777" w:rsidTr="006940A5">
        <w:trPr>
          <w:trHeight w:val="291"/>
          <w:jc w:val="center"/>
        </w:trPr>
        <w:tc>
          <w:tcPr>
            <w:tcW w:w="3060" w:type="dxa"/>
          </w:tcPr>
          <w:p w14:paraId="5F51FF40" w14:textId="77777777" w:rsidR="003364BC" w:rsidRPr="00E346BE" w:rsidRDefault="003364BC" w:rsidP="006940A5">
            <w:r w:rsidRPr="00E346BE">
              <w:t>Month</w:t>
            </w:r>
          </w:p>
        </w:tc>
        <w:tc>
          <w:tcPr>
            <w:tcW w:w="1895" w:type="dxa"/>
          </w:tcPr>
          <w:p w14:paraId="67BA155C" w14:textId="77777777" w:rsidR="003364BC" w:rsidRPr="00E346BE" w:rsidRDefault="003364BC" w:rsidP="006940A5">
            <w:pPr>
              <w:jc w:val="center"/>
            </w:pPr>
            <w:r w:rsidRPr="00E346BE">
              <w:t>0.06</w:t>
            </w:r>
          </w:p>
        </w:tc>
        <w:tc>
          <w:tcPr>
            <w:tcW w:w="2155" w:type="dxa"/>
          </w:tcPr>
          <w:p w14:paraId="68D265D4" w14:textId="77777777" w:rsidR="003364BC" w:rsidRPr="00E346BE" w:rsidRDefault="003364BC" w:rsidP="006940A5">
            <w:pPr>
              <w:jc w:val="center"/>
            </w:pPr>
            <w:r w:rsidRPr="00E346BE">
              <w:t>-</w:t>
            </w:r>
          </w:p>
        </w:tc>
        <w:tc>
          <w:tcPr>
            <w:tcW w:w="2070" w:type="dxa"/>
          </w:tcPr>
          <w:p w14:paraId="6A995612" w14:textId="77777777" w:rsidR="003364BC" w:rsidRPr="00E346BE" w:rsidRDefault="003364BC" w:rsidP="006940A5">
            <w:pPr>
              <w:jc w:val="center"/>
            </w:pPr>
            <w:r w:rsidRPr="00E346BE">
              <w:t>-</w:t>
            </w:r>
          </w:p>
        </w:tc>
      </w:tr>
    </w:tbl>
    <w:p w14:paraId="546243BF" w14:textId="77777777" w:rsidR="003364BC" w:rsidRDefault="003364BC" w:rsidP="003364BC"/>
    <w:p w14:paraId="58CDE3B5" w14:textId="77777777" w:rsidR="001E699E" w:rsidRDefault="001E699E"/>
    <w:sectPr w:rsidR="001E699E" w:rsidSect="008D58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4BC"/>
    <w:rsid w:val="0001751E"/>
    <w:rsid w:val="00036B97"/>
    <w:rsid w:val="001E699E"/>
    <w:rsid w:val="003364BC"/>
    <w:rsid w:val="008D5880"/>
    <w:rsid w:val="00A05CE4"/>
    <w:rsid w:val="00B56757"/>
    <w:rsid w:val="00CB509C"/>
    <w:rsid w:val="00D15E1F"/>
    <w:rsid w:val="00D30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7AEE34"/>
  <w15:chartTrackingRefBased/>
  <w15:docId w15:val="{6A502727-AC47-A24A-93E9-CF4E6214D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4BC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64B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64B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64B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64B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4B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4B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64B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64B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64B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4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64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64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64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4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4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64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64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64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64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64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4B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64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64BC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64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64BC"/>
    <w:pPr>
      <w:spacing w:after="0" w:line="240" w:lineRule="auto"/>
      <w:ind w:left="720"/>
      <w:contextualSpacing/>
    </w:pPr>
    <w:rPr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64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64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64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64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64BC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Irwin</dc:creator>
  <cp:keywords/>
  <dc:description/>
  <cp:lastModifiedBy>Andrew Irwin</cp:lastModifiedBy>
  <cp:revision>3</cp:revision>
  <dcterms:created xsi:type="dcterms:W3CDTF">2025-03-17T19:02:00Z</dcterms:created>
  <dcterms:modified xsi:type="dcterms:W3CDTF">2025-03-21T18:41:00Z</dcterms:modified>
</cp:coreProperties>
</file>